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01"/>
        <w:tblW w:w="15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418"/>
        <w:gridCol w:w="1559"/>
        <w:gridCol w:w="1560"/>
        <w:gridCol w:w="1701"/>
        <w:gridCol w:w="1559"/>
        <w:gridCol w:w="1429"/>
        <w:gridCol w:w="1701"/>
        <w:gridCol w:w="1559"/>
      </w:tblGrid>
      <w:tr w:rsidR="005227A6" w14:paraId="370490CC" w14:textId="77777777" w:rsidTr="00F03F1C">
        <w:tc>
          <w:tcPr>
            <w:tcW w:w="158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65A8AB" w14:textId="22039914" w:rsidR="005227A6" w:rsidRPr="005B7EBC" w:rsidRDefault="00742E20" w:rsidP="00AC323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349819"/>
            <w:r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AC323B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e</w:t>
            </w:r>
            <w:r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1703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227A6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5227A6" w:rsidRPr="005B7EBC">
              <w:rPr>
                <w:rFonts w:ascii="Times New Roman" w:hAnsi="Times New Roman" w:cs="Times New Roman"/>
                <w:sz w:val="24"/>
                <w:szCs w:val="24"/>
              </w:rPr>
              <w:t xml:space="preserve"> Quality evaluation of the eligible studies with Newcastle–Ottawa scale.</w:t>
            </w:r>
          </w:p>
        </w:tc>
      </w:tr>
      <w:tr w:rsidR="005227A6" w14:paraId="664A6CF6" w14:textId="77777777" w:rsidTr="00F03F1C">
        <w:trPr>
          <w:trHeight w:val="10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33B26F" w14:textId="77777777" w:rsidR="005227A6" w:rsidRDefault="005227A6" w:rsidP="00F03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511B5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93FD8E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6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72F5B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5227A6" w14:paraId="4421A47F" w14:textId="77777777" w:rsidTr="00F03F1C">
        <w:trPr>
          <w:trHeight w:val="10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30BA2" w14:textId="77777777" w:rsidR="005227A6" w:rsidRDefault="005227A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21FC4" w14:textId="3C9BD090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97AD8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595A85BC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C97244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4B313C92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ED8AC7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F1BC26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CBDF0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3939C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BA19B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235DE5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ED608F0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F03F1C" w14:paraId="493E1D6E" w14:textId="77777777" w:rsidTr="00362D3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076A6" w14:textId="1B1D017C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03F1C">
              <w:rPr>
                <w:rFonts w:ascii="Times New Roman" w:hAnsi="Times New Roman" w:cs="Times New Roman"/>
              </w:rPr>
              <w:t>Lusuardi</w:t>
            </w:r>
            <w:proofErr w:type="spellEnd"/>
            <w:r w:rsidRPr="00F03F1C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4A854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A792E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7AB50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3C81F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11F9C" w14:textId="0EC5AD1F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66F0D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F1538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DFAD4" w14:textId="4E42BA19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C9007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38AB0499" w14:textId="77777777" w:rsidTr="00362D38">
        <w:tc>
          <w:tcPr>
            <w:tcW w:w="1560" w:type="dxa"/>
            <w:vAlign w:val="center"/>
            <w:hideMark/>
          </w:tcPr>
          <w:p w14:paraId="6EFBEA56" w14:textId="0C29BD6F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03F1C">
              <w:rPr>
                <w:rFonts w:ascii="Times New Roman" w:hAnsi="Times New Roman" w:cs="Times New Roman"/>
              </w:rPr>
              <w:t>Baldini</w:t>
            </w:r>
            <w:proofErr w:type="spellEnd"/>
            <w:r w:rsidRPr="00F03F1C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42" w:type="dxa"/>
            <w:vAlign w:val="center"/>
            <w:hideMark/>
          </w:tcPr>
          <w:p w14:paraId="5159DC3A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F6287FD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0207FCD6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077B3E0A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1E07C421" w14:textId="74D17DEA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AFBDCD4" w14:textId="10ECA806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1B537A1C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C805222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11DBCF43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7D1393B6" w14:textId="77777777" w:rsidTr="00362D38">
        <w:tc>
          <w:tcPr>
            <w:tcW w:w="1560" w:type="dxa"/>
            <w:vAlign w:val="center"/>
            <w:hideMark/>
          </w:tcPr>
          <w:p w14:paraId="13DC3175" w14:textId="2FF66DB0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r w:rsidRPr="00F03F1C">
              <w:rPr>
                <w:rFonts w:ascii="Times New Roman" w:hAnsi="Times New Roman" w:cs="Times New Roman"/>
              </w:rPr>
              <w:t>Umari et al.</w:t>
            </w:r>
          </w:p>
        </w:tc>
        <w:tc>
          <w:tcPr>
            <w:tcW w:w="1842" w:type="dxa"/>
            <w:vAlign w:val="center"/>
            <w:hideMark/>
          </w:tcPr>
          <w:p w14:paraId="0162211C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C9CED37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B4519BF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44F96D4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FE2C195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9293F81" w14:textId="3174BE98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2E76118E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028C3853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859836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4A15FC36" w14:textId="77777777" w:rsidTr="00362D38">
        <w:tc>
          <w:tcPr>
            <w:tcW w:w="1560" w:type="dxa"/>
            <w:vAlign w:val="center"/>
            <w:hideMark/>
          </w:tcPr>
          <w:p w14:paraId="731696EA" w14:textId="34875175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r w:rsidRPr="00F03F1C">
              <w:rPr>
                <w:rFonts w:ascii="Times New Roman" w:hAnsi="Times New Roman" w:cs="Times New Roman"/>
              </w:rPr>
              <w:t xml:space="preserve">Zhang et al. </w:t>
            </w:r>
          </w:p>
        </w:tc>
        <w:tc>
          <w:tcPr>
            <w:tcW w:w="1842" w:type="dxa"/>
            <w:vAlign w:val="center"/>
            <w:hideMark/>
          </w:tcPr>
          <w:p w14:paraId="44A87B21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0E887F07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57DE172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693EAB34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43ACD19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EDAFE70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325FFE08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7A14FC0" w14:textId="054AA523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27D403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05C66AB9" w14:textId="77777777" w:rsidTr="00362D38">
        <w:tc>
          <w:tcPr>
            <w:tcW w:w="1560" w:type="dxa"/>
            <w:vAlign w:val="center"/>
            <w:hideMark/>
          </w:tcPr>
          <w:p w14:paraId="4879894B" w14:textId="0B175C04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03F1C">
              <w:rPr>
                <w:rFonts w:ascii="Times New Roman" w:hAnsi="Times New Roman" w:cs="Times New Roman"/>
              </w:rPr>
              <w:t>Nestler</w:t>
            </w:r>
            <w:proofErr w:type="spellEnd"/>
            <w:r w:rsidRPr="00F03F1C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842" w:type="dxa"/>
            <w:vAlign w:val="center"/>
            <w:hideMark/>
          </w:tcPr>
          <w:p w14:paraId="7994EEBD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6197C976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7189700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25659A64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45E0BB6E" w14:textId="38E50752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9834147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1B6C243A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1EB679F9" w14:textId="78818583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9720213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16FAF3EB" w14:textId="77777777" w:rsidTr="00362D38">
        <w:tc>
          <w:tcPr>
            <w:tcW w:w="1560" w:type="dxa"/>
            <w:vAlign w:val="center"/>
            <w:hideMark/>
          </w:tcPr>
          <w:p w14:paraId="27F8EA30" w14:textId="01342CC4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03F1C">
              <w:rPr>
                <w:rFonts w:ascii="Times New Roman" w:hAnsi="Times New Roman" w:cs="Times New Roman"/>
              </w:rPr>
              <w:t>Fuschi</w:t>
            </w:r>
            <w:proofErr w:type="spellEnd"/>
            <w:r w:rsidRPr="00F03F1C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842" w:type="dxa"/>
            <w:vAlign w:val="center"/>
            <w:hideMark/>
          </w:tcPr>
          <w:p w14:paraId="133D0902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78F55D7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40DCD0DA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72451A6D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013C2A1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11E7E37" w14:textId="2AE057DE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39DCFB1E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D9A808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B423BBF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314AA24A" w14:textId="77777777" w:rsidTr="00362D38">
        <w:tc>
          <w:tcPr>
            <w:tcW w:w="1560" w:type="dxa"/>
            <w:vAlign w:val="center"/>
            <w:hideMark/>
          </w:tcPr>
          <w:p w14:paraId="346C3691" w14:textId="01C7A3D0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03F1C">
              <w:rPr>
                <w:rFonts w:ascii="Times New Roman" w:hAnsi="Times New Roman" w:cs="Times New Roman"/>
              </w:rPr>
              <w:t>Gunseren</w:t>
            </w:r>
            <w:proofErr w:type="spellEnd"/>
            <w:r w:rsidRPr="00F03F1C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42" w:type="dxa"/>
            <w:vAlign w:val="center"/>
            <w:hideMark/>
          </w:tcPr>
          <w:p w14:paraId="36763B5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0CFF45D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4DE799C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15EC502F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5CCCDF4" w14:textId="6BA28A02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3D05C9EE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22208375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45FEAB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EBCEFDB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03F1C" w14:paraId="169FE314" w14:textId="77777777" w:rsidTr="00362D38">
        <w:tc>
          <w:tcPr>
            <w:tcW w:w="1560" w:type="dxa"/>
            <w:vAlign w:val="center"/>
            <w:hideMark/>
          </w:tcPr>
          <w:p w14:paraId="1740C2EF" w14:textId="6173A339" w:rsidR="00F03F1C" w:rsidRDefault="00F03F1C" w:rsidP="00F03F1C">
            <w:pPr>
              <w:jc w:val="left"/>
              <w:rPr>
                <w:rFonts w:ascii="Times New Roman" w:hAnsi="Times New Roman" w:cs="Times New Roman"/>
              </w:rPr>
            </w:pPr>
            <w:r w:rsidRPr="00F03F1C">
              <w:rPr>
                <w:rFonts w:ascii="Times New Roman" w:hAnsi="Times New Roman" w:cs="Times New Roman"/>
              </w:rPr>
              <w:t xml:space="preserve">Lombardo et al. </w:t>
            </w:r>
          </w:p>
        </w:tc>
        <w:tc>
          <w:tcPr>
            <w:tcW w:w="1842" w:type="dxa"/>
            <w:vAlign w:val="center"/>
            <w:hideMark/>
          </w:tcPr>
          <w:p w14:paraId="2A82FA55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DCA487F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44C2420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0812C05C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26A5001" w14:textId="2D383AD1" w:rsidR="00F03F1C" w:rsidRDefault="00362D38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38C143F" w14:textId="6CD08AC1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3FF1A594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469FFCC" w14:textId="790DC4E4" w:rsidR="00F03F1C" w:rsidRDefault="005C078A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61871790" w14:textId="77777777" w:rsidR="00F03F1C" w:rsidRDefault="00F03F1C" w:rsidP="00F03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5227A6" w:rsidRPr="005B7EBC" w14:paraId="4D2FD260" w14:textId="77777777" w:rsidTr="00F03F1C">
        <w:tc>
          <w:tcPr>
            <w:tcW w:w="158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A6ACC" w14:textId="77777777" w:rsidR="005227A6" w:rsidRPr="005B7EBC" w:rsidRDefault="005227A6" w:rsidP="00AC323B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7EBC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proofErr w:type="gramStart"/>
            <w:r w:rsidRPr="005B7EBC">
              <w:rPr>
                <w:rFonts w:ascii="Times New Roman" w:hAnsi="Times New Roman" w:cs="Times New Roman"/>
                <w:sz w:val="24"/>
                <w:szCs w:val="28"/>
              </w:rPr>
              <w:t>indicates</w:t>
            </w:r>
            <w:proofErr w:type="gramEnd"/>
            <w:r w:rsidRPr="005B7EBC">
              <w:rPr>
                <w:rFonts w:ascii="Times New Roman" w:hAnsi="Times New Roman" w:cs="Times New Roman"/>
                <w:sz w:val="24"/>
                <w:szCs w:val="28"/>
              </w:rPr>
              <w:t xml:space="preserve"> criterion met; - indicates significant of criterion not met.</w:t>
            </w:r>
          </w:p>
        </w:tc>
        <w:bookmarkEnd w:id="0"/>
      </w:tr>
    </w:tbl>
    <w:p w14:paraId="3F2FE5A1" w14:textId="77777777" w:rsidR="00BA0226" w:rsidRPr="005227A6" w:rsidRDefault="00BA0226" w:rsidP="005227A6"/>
    <w:sectPr w:rsidR="00BA0226" w:rsidRPr="005227A6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B3427" w14:textId="77777777" w:rsidR="00BB29BA" w:rsidRDefault="00BB29BA" w:rsidP="00C66FCA">
      <w:r>
        <w:separator/>
      </w:r>
    </w:p>
  </w:endnote>
  <w:endnote w:type="continuationSeparator" w:id="0">
    <w:p w14:paraId="3D75C5BA" w14:textId="77777777" w:rsidR="00BB29BA" w:rsidRDefault="00BB29BA" w:rsidP="00C6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243C1" w14:textId="77777777" w:rsidR="00BB29BA" w:rsidRDefault="00BB29BA" w:rsidP="00C66FCA">
      <w:r>
        <w:separator/>
      </w:r>
    </w:p>
  </w:footnote>
  <w:footnote w:type="continuationSeparator" w:id="0">
    <w:p w14:paraId="0868DA46" w14:textId="77777777" w:rsidR="00BB29BA" w:rsidRDefault="00BB29BA" w:rsidP="00C6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3MLW0NLK0MDMwMTJR0lEKTi0uzszPAykwrAUAPzH8SywAAAA="/>
  </w:docVars>
  <w:rsids>
    <w:rsidRoot w:val="00884794"/>
    <w:rsid w:val="000F59AA"/>
    <w:rsid w:val="000F6BB9"/>
    <w:rsid w:val="0017005B"/>
    <w:rsid w:val="001C50AA"/>
    <w:rsid w:val="001F0CA4"/>
    <w:rsid w:val="002E1E19"/>
    <w:rsid w:val="00362D38"/>
    <w:rsid w:val="003B2E71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B7EBC"/>
    <w:rsid w:val="005C078A"/>
    <w:rsid w:val="005C7685"/>
    <w:rsid w:val="005D3E48"/>
    <w:rsid w:val="006300FF"/>
    <w:rsid w:val="0067530B"/>
    <w:rsid w:val="006F19ED"/>
    <w:rsid w:val="00742E20"/>
    <w:rsid w:val="00794123"/>
    <w:rsid w:val="007D22EC"/>
    <w:rsid w:val="008131E9"/>
    <w:rsid w:val="00876F32"/>
    <w:rsid w:val="00884794"/>
    <w:rsid w:val="008B4DF6"/>
    <w:rsid w:val="008F4604"/>
    <w:rsid w:val="00A911A8"/>
    <w:rsid w:val="00AC323B"/>
    <w:rsid w:val="00B11430"/>
    <w:rsid w:val="00BA0226"/>
    <w:rsid w:val="00BB29BA"/>
    <w:rsid w:val="00C124A9"/>
    <w:rsid w:val="00C24638"/>
    <w:rsid w:val="00C6171E"/>
    <w:rsid w:val="00C66FCA"/>
    <w:rsid w:val="00C70943"/>
    <w:rsid w:val="00D14299"/>
    <w:rsid w:val="00D8726B"/>
    <w:rsid w:val="00DB4FC4"/>
    <w:rsid w:val="00DC3EA5"/>
    <w:rsid w:val="00E8555D"/>
    <w:rsid w:val="00E93702"/>
    <w:rsid w:val="00F0280D"/>
    <w:rsid w:val="00F03F1C"/>
    <w:rsid w:val="00F5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引</dc:creator>
  <cp:keywords/>
  <dc:description/>
  <cp:lastModifiedBy>Li Jinze</cp:lastModifiedBy>
  <cp:revision>30</cp:revision>
  <dcterms:created xsi:type="dcterms:W3CDTF">2020-12-28T12:23:00Z</dcterms:created>
  <dcterms:modified xsi:type="dcterms:W3CDTF">2021-09-05T03:23:00Z</dcterms:modified>
</cp:coreProperties>
</file>